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60384" w14:textId="0C6B87A7" w:rsidR="00CC79F9" w:rsidRDefault="001F43B4" w:rsidP="001F43B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1F43B4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3875E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F43B4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1F43B4">
        <w:rPr>
          <w:rFonts w:ascii="Times New Roman" w:hAnsi="Times New Roman" w:cs="Times New Roman"/>
          <w:sz w:val="24"/>
          <w:szCs w:val="24"/>
        </w:rPr>
        <w:t>Enriched KEGG pathways of DEGs in the “</w:t>
      </w:r>
      <w:r w:rsidRPr="001F43B4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1F43B4">
        <w:rPr>
          <w:rFonts w:ascii="Times New Roman" w:hAnsi="Times New Roman" w:cs="Times New Roman"/>
          <w:i/>
          <w:iCs/>
          <w:sz w:val="24"/>
          <w:szCs w:val="24"/>
        </w:rPr>
        <w:t>prenanti</w:t>
      </w:r>
      <w:proofErr w:type="spellEnd"/>
      <w:r w:rsidRPr="001F43B4">
        <w:rPr>
          <w:rFonts w:ascii="Times New Roman" w:hAnsi="Times New Roman" w:cs="Times New Roman"/>
          <w:sz w:val="24"/>
          <w:szCs w:val="24"/>
        </w:rPr>
        <w:t xml:space="preserve"> treatment - Muscle </w:t>
      </w:r>
      <w:r w:rsidRPr="001F43B4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1F43B4">
        <w:rPr>
          <w:rFonts w:ascii="Times New Roman" w:hAnsi="Times New Roman" w:cs="Times New Roman"/>
          <w:sz w:val="24"/>
          <w:szCs w:val="24"/>
        </w:rPr>
        <w:t xml:space="preserve"> Control - Muscle” comparison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960"/>
        <w:gridCol w:w="1553"/>
        <w:gridCol w:w="1134"/>
        <w:gridCol w:w="1843"/>
        <w:gridCol w:w="1276"/>
        <w:gridCol w:w="2126"/>
      </w:tblGrid>
      <w:tr w:rsidR="001F43B4" w:rsidRPr="001F43B4" w14:paraId="6C476E09" w14:textId="77777777" w:rsidTr="001F43B4">
        <w:trPr>
          <w:trHeight w:val="312"/>
        </w:trPr>
        <w:tc>
          <w:tcPr>
            <w:tcW w:w="5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341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D96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5BD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ut numb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4B4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A66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64B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cted P-Value</w:t>
            </w:r>
          </w:p>
        </w:tc>
      </w:tr>
      <w:tr w:rsidR="001F43B4" w:rsidRPr="001F43B4" w14:paraId="28E12ADB" w14:textId="77777777" w:rsidTr="001F43B4">
        <w:trPr>
          <w:trHeight w:val="312"/>
        </w:trPr>
        <w:tc>
          <w:tcPr>
            <w:tcW w:w="5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9E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c pathways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2E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1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9FA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2F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37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1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654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10</w:t>
            </w:r>
          </w:p>
        </w:tc>
      </w:tr>
      <w:tr w:rsidR="001F43B4" w:rsidRPr="001F43B4" w14:paraId="39E36A8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EE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12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5C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2B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DC3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487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10</w:t>
            </w:r>
          </w:p>
        </w:tc>
      </w:tr>
      <w:tr w:rsidR="001F43B4" w:rsidRPr="001F43B4" w14:paraId="78459A4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A9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87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92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CB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953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93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E-08</w:t>
            </w:r>
          </w:p>
        </w:tc>
      </w:tr>
      <w:tr w:rsidR="001F43B4" w:rsidRPr="001F43B4" w14:paraId="5F319211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5B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ABB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D1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E0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2B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68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8</w:t>
            </w:r>
          </w:p>
        </w:tc>
      </w:tr>
      <w:tr w:rsidR="001F43B4" w:rsidRPr="001F43B4" w14:paraId="743DF67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9A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2EE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A9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10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21A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71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7</w:t>
            </w:r>
          </w:p>
        </w:tc>
      </w:tr>
      <w:tr w:rsidR="001F43B4" w:rsidRPr="001F43B4" w14:paraId="28C95D5C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603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EDB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C8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7E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C2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383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07</w:t>
            </w:r>
          </w:p>
        </w:tc>
      </w:tr>
      <w:tr w:rsidR="001F43B4" w:rsidRPr="001F43B4" w14:paraId="340E2E8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6A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3D4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3F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69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C0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7D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07</w:t>
            </w:r>
          </w:p>
        </w:tc>
      </w:tr>
      <w:tr w:rsidR="001F43B4" w:rsidRPr="001F43B4" w14:paraId="69CDB9B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96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1FB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B0A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D68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8C5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59B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7</w:t>
            </w:r>
          </w:p>
        </w:tc>
      </w:tr>
      <w:tr w:rsidR="001F43B4" w:rsidRPr="001F43B4" w14:paraId="3B75398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FD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957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01A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FE9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08A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24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E-07</w:t>
            </w:r>
          </w:p>
        </w:tc>
      </w:tr>
      <w:tr w:rsidR="001F43B4" w:rsidRPr="001F43B4" w14:paraId="06AFC9C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3BA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ytomegalovirus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07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CF5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50D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05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8F3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E-06</w:t>
            </w:r>
          </w:p>
        </w:tc>
      </w:tr>
      <w:tr w:rsidR="001F43B4" w:rsidRPr="001F43B4" w14:paraId="1321AB0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A9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3D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CB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CC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D7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EB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06</w:t>
            </w:r>
          </w:p>
        </w:tc>
      </w:tr>
      <w:tr w:rsidR="001F43B4" w:rsidRPr="001F43B4" w14:paraId="1FF9A4B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6A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xin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5F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C3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28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89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B65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E-06</w:t>
            </w:r>
          </w:p>
        </w:tc>
      </w:tr>
      <w:tr w:rsidR="001F43B4" w:rsidRPr="001F43B4" w14:paraId="6FB8773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43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BB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F01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D46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39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37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E-06</w:t>
            </w:r>
          </w:p>
        </w:tc>
      </w:tr>
      <w:tr w:rsidR="001F43B4" w:rsidRPr="001F43B4" w14:paraId="2098E99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2D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42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3EE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D60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7E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4A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5</w:t>
            </w:r>
          </w:p>
        </w:tc>
      </w:tr>
      <w:tr w:rsidR="001F43B4" w:rsidRPr="001F43B4" w14:paraId="580EFD1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B0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D9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DF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C7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7D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2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A7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5</w:t>
            </w:r>
          </w:p>
        </w:tc>
      </w:tr>
      <w:tr w:rsidR="001F43B4" w:rsidRPr="001F43B4" w14:paraId="3075BE1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AB5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EC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45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07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E39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87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5</w:t>
            </w:r>
          </w:p>
        </w:tc>
      </w:tr>
      <w:tr w:rsidR="001F43B4" w:rsidRPr="001F43B4" w14:paraId="243B587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5B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0A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F3B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5C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7B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99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5</w:t>
            </w:r>
          </w:p>
        </w:tc>
      </w:tr>
      <w:tr w:rsidR="001F43B4" w:rsidRPr="001F43B4" w14:paraId="752B6CB7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07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7F0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B85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87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DB4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7C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E-05</w:t>
            </w:r>
          </w:p>
        </w:tc>
      </w:tr>
      <w:tr w:rsidR="001F43B4" w:rsidRPr="001F43B4" w14:paraId="386DBD5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E0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C15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01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20B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3F6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FB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5</w:t>
            </w:r>
          </w:p>
        </w:tc>
      </w:tr>
      <w:tr w:rsidR="001F43B4" w:rsidRPr="001F43B4" w14:paraId="0B8BD8E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2C2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094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76E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754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C89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0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BC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05</w:t>
            </w:r>
          </w:p>
        </w:tc>
      </w:tr>
      <w:tr w:rsidR="001F43B4" w:rsidRPr="001F43B4" w14:paraId="33B6473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E29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CDE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397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56C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9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CDF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05</w:t>
            </w:r>
          </w:p>
        </w:tc>
      </w:tr>
      <w:tr w:rsidR="001F43B4" w:rsidRPr="001F43B4" w14:paraId="6C0EDC2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AB3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3E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2E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434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E5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3CD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E-05</w:t>
            </w:r>
          </w:p>
        </w:tc>
      </w:tr>
      <w:tr w:rsidR="001F43B4" w:rsidRPr="001F43B4" w14:paraId="0FFA5FE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1B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renergic signaling in cardiomyocyt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8CA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DC3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823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80B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FE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4</w:t>
            </w:r>
          </w:p>
        </w:tc>
      </w:tr>
      <w:tr w:rsidR="001F43B4" w:rsidRPr="001F43B4" w14:paraId="626435A7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EE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20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05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71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1BF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99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4</w:t>
            </w:r>
          </w:p>
        </w:tc>
      </w:tr>
      <w:tr w:rsidR="001F43B4" w:rsidRPr="001F43B4" w14:paraId="3C9A8AF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9A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9BC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C0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93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B0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A9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 w:rsidR="001F43B4" w:rsidRPr="001F43B4" w14:paraId="084BD75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F4F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4E2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86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18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85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5C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2</w:t>
            </w:r>
          </w:p>
        </w:tc>
      </w:tr>
      <w:tr w:rsidR="001F43B4" w:rsidRPr="001F43B4" w14:paraId="017B55E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58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B2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7E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AD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838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BC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 w:rsidR="001F43B4" w:rsidRPr="001F43B4" w14:paraId="48B02F2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0F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23E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C1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D20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17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C4E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 w:rsidR="001F43B4" w:rsidRPr="001F43B4" w14:paraId="3DD5AD9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06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elin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064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3E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838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0D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0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6</w:t>
            </w:r>
          </w:p>
        </w:tc>
      </w:tr>
      <w:tr w:rsidR="001F43B4" w:rsidRPr="001F43B4" w14:paraId="3EA4B17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FB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21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84A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EBE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88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ED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</w:tr>
      <w:tr w:rsidR="001F43B4" w:rsidRPr="001F43B4" w14:paraId="494400F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5D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1E0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95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17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6E0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CA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</w:tr>
      <w:tr w:rsidR="001F43B4" w:rsidRPr="001F43B4" w14:paraId="79A5451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0E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 (DCM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93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A0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BF3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48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F6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</w:tr>
      <w:tr w:rsidR="001F43B4" w:rsidRPr="001F43B4" w14:paraId="3E2EAB3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3AF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41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AD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4B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B5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12A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8</w:t>
            </w:r>
          </w:p>
        </w:tc>
      </w:tr>
      <w:tr w:rsidR="001F43B4" w:rsidRPr="001F43B4" w14:paraId="2E84A5A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F2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887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8F5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6FA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68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46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8</w:t>
            </w:r>
          </w:p>
        </w:tc>
      </w:tr>
      <w:tr w:rsidR="001F43B4" w:rsidRPr="001F43B4" w14:paraId="6B42712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018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0E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57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04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3F8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DE1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</w:t>
            </w:r>
          </w:p>
        </w:tc>
      </w:tr>
      <w:tr w:rsidR="001F43B4" w:rsidRPr="001F43B4" w14:paraId="095B234C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88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586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897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55F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24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55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3</w:t>
            </w:r>
          </w:p>
        </w:tc>
      </w:tr>
      <w:tr w:rsidR="001F43B4" w:rsidRPr="001F43B4" w14:paraId="220C3DB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C8E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9C9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0FB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40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C3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ED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5</w:t>
            </w:r>
          </w:p>
        </w:tc>
      </w:tr>
      <w:tr w:rsidR="001F43B4" w:rsidRPr="001F43B4" w14:paraId="13E31CA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38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03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89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66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B3A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30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9</w:t>
            </w:r>
          </w:p>
        </w:tc>
      </w:tr>
      <w:tr w:rsidR="001F43B4" w:rsidRPr="001F43B4" w14:paraId="588BAF9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DD2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D48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9A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852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5C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92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5</w:t>
            </w:r>
          </w:p>
        </w:tc>
      </w:tr>
      <w:tr w:rsidR="001F43B4" w:rsidRPr="001F43B4" w14:paraId="107A3BD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C4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28A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DF6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EA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DB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045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5</w:t>
            </w:r>
          </w:p>
        </w:tc>
      </w:tr>
      <w:tr w:rsidR="001F43B4" w:rsidRPr="001F43B4" w14:paraId="5383656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7E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immunodeficiency virus 1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221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AD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D7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C6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92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7</w:t>
            </w:r>
          </w:p>
        </w:tc>
      </w:tr>
      <w:tr w:rsidR="001F43B4" w:rsidRPr="001F43B4" w14:paraId="54EE732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AE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06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197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BA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6C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551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5</w:t>
            </w:r>
          </w:p>
        </w:tc>
      </w:tr>
      <w:tr w:rsidR="001F43B4" w:rsidRPr="001F43B4" w14:paraId="7FFCF1C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B64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438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FF9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9A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76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1F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9</w:t>
            </w:r>
          </w:p>
        </w:tc>
      </w:tr>
      <w:tr w:rsidR="001F43B4" w:rsidRPr="001F43B4" w14:paraId="5616C6B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F8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9C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D3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0A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45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4B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9</w:t>
            </w:r>
          </w:p>
        </w:tc>
      </w:tr>
      <w:tr w:rsidR="001F43B4" w:rsidRPr="001F43B4" w14:paraId="0822E2B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B7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94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B4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95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B8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C5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1F43B4" w:rsidRPr="001F43B4" w14:paraId="6F492AD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01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5F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65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40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EB7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701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1F43B4" w:rsidRPr="001F43B4" w14:paraId="47A93CB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F17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269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7B6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EC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2B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5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03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6</w:t>
            </w:r>
          </w:p>
        </w:tc>
      </w:tr>
      <w:tr w:rsidR="001F43B4" w:rsidRPr="001F43B4" w14:paraId="7710E37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9A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19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1D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21C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E1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2CB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03</w:t>
            </w:r>
          </w:p>
        </w:tc>
      </w:tr>
      <w:tr w:rsidR="001F43B4" w:rsidRPr="001F43B4" w14:paraId="66D924A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1F4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ight jun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E42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B3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763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EE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5D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1</w:t>
            </w:r>
          </w:p>
        </w:tc>
      </w:tr>
      <w:tr w:rsidR="001F43B4" w:rsidRPr="001F43B4" w14:paraId="01A0142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14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1B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2B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766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F3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589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1</w:t>
            </w:r>
          </w:p>
        </w:tc>
      </w:tr>
      <w:tr w:rsidR="001F43B4" w:rsidRPr="001F43B4" w14:paraId="651FBC1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71A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gene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70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99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344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C65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7B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6</w:t>
            </w:r>
          </w:p>
        </w:tc>
      </w:tr>
      <w:tr w:rsidR="001F43B4" w:rsidRPr="001F43B4" w14:paraId="1E8DAFC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44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1E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923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00A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065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4B9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6</w:t>
            </w:r>
          </w:p>
        </w:tc>
      </w:tr>
      <w:tr w:rsidR="001F43B4" w:rsidRPr="001F43B4" w14:paraId="3ECEECE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46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2A1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14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A4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72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B66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6</w:t>
            </w:r>
          </w:p>
        </w:tc>
      </w:tr>
      <w:tr w:rsidR="001F43B4" w:rsidRPr="001F43B4" w14:paraId="65D2F46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3D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al cell carcin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23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4C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58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3AE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17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27</w:t>
            </w:r>
          </w:p>
        </w:tc>
      </w:tr>
      <w:tr w:rsidR="001F43B4" w:rsidRPr="001F43B4" w14:paraId="13B50557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892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D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B6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1C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EF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A9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81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33</w:t>
            </w:r>
          </w:p>
        </w:tc>
      </w:tr>
      <w:tr w:rsidR="001F43B4" w:rsidRPr="001F43B4" w14:paraId="0AF1BD6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08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90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2C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0B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840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8A5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86</w:t>
            </w:r>
          </w:p>
        </w:tc>
      </w:tr>
      <w:tr w:rsidR="001F43B4" w:rsidRPr="001F43B4" w14:paraId="6EB71BF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9A9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6F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89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9A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56D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B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86</w:t>
            </w:r>
          </w:p>
        </w:tc>
      </w:tr>
      <w:tr w:rsidR="001F43B4" w:rsidRPr="001F43B4" w14:paraId="247959C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1AC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0A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A6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F8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06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EB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01</w:t>
            </w:r>
          </w:p>
        </w:tc>
      </w:tr>
      <w:tr w:rsidR="001F43B4" w:rsidRPr="001F43B4" w14:paraId="2DB3EE61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75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 synthesis and secre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F2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B9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001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98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3B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64</w:t>
            </w:r>
          </w:p>
        </w:tc>
      </w:tr>
      <w:tr w:rsidR="001F43B4" w:rsidRPr="001F43B4" w14:paraId="082B909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D81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479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11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E63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0E1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86F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3</w:t>
            </w:r>
          </w:p>
        </w:tc>
      </w:tr>
      <w:tr w:rsidR="001F43B4" w:rsidRPr="001F43B4" w14:paraId="3088D1F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A2F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EC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E3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0C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DA9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41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88</w:t>
            </w:r>
          </w:p>
        </w:tc>
      </w:tr>
      <w:tr w:rsidR="001F43B4" w:rsidRPr="001F43B4" w14:paraId="2969A14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9C8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6A5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52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89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B5D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060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88</w:t>
            </w:r>
          </w:p>
        </w:tc>
      </w:tr>
      <w:tr w:rsidR="001F43B4" w:rsidRPr="001F43B4" w14:paraId="00E08DA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BE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FC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A1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9E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B6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8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88</w:t>
            </w:r>
          </w:p>
        </w:tc>
      </w:tr>
      <w:tr w:rsidR="001F43B4" w:rsidRPr="001F43B4" w14:paraId="2679900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C7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shing syndr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83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F4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7C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92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B6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6</w:t>
            </w:r>
          </w:p>
        </w:tc>
      </w:tr>
      <w:tr w:rsidR="001F43B4" w:rsidRPr="001F43B4" w14:paraId="27AC385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F3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C12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53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8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1D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85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68</w:t>
            </w:r>
          </w:p>
        </w:tc>
      </w:tr>
      <w:tr w:rsidR="001F43B4" w:rsidRPr="001F43B4" w14:paraId="195140A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09F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055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F2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2A2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C96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2BF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82</w:t>
            </w:r>
          </w:p>
        </w:tc>
      </w:tr>
      <w:tr w:rsidR="001F43B4" w:rsidRPr="001F43B4" w14:paraId="423D0F0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4C4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rsinia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A15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D1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48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765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6C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3</w:t>
            </w:r>
          </w:p>
        </w:tc>
      </w:tr>
      <w:tr w:rsidR="001F43B4" w:rsidRPr="001F43B4" w14:paraId="1041E9E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DB0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705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B12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4A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D9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87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27</w:t>
            </w:r>
          </w:p>
        </w:tc>
      </w:tr>
      <w:tr w:rsidR="001F43B4" w:rsidRPr="001F43B4" w14:paraId="3F71CA0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203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BA2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72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CC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2AA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5BD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27</w:t>
            </w:r>
          </w:p>
        </w:tc>
      </w:tr>
      <w:tr w:rsidR="001F43B4" w:rsidRPr="001F43B4" w14:paraId="77961EB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1B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81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9F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5A1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CE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C7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37</w:t>
            </w:r>
          </w:p>
        </w:tc>
      </w:tr>
      <w:tr w:rsidR="001F43B4" w:rsidRPr="001F43B4" w14:paraId="5A4DBA91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A5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agon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7D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3AF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998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9A4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5E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85</w:t>
            </w:r>
          </w:p>
        </w:tc>
      </w:tr>
      <w:tr w:rsidR="001F43B4" w:rsidRPr="001F43B4" w14:paraId="4B74784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277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opressin-regulated water reabsorp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C5F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F2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0EA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64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02F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23</w:t>
            </w:r>
          </w:p>
        </w:tc>
      </w:tr>
      <w:tr w:rsidR="001F43B4" w:rsidRPr="001F43B4" w14:paraId="5697DF3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BD8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7B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80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E2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7E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55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34</w:t>
            </w:r>
          </w:p>
        </w:tc>
      </w:tr>
      <w:tr w:rsidR="001F43B4" w:rsidRPr="001F43B4" w14:paraId="0CD76DB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B25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03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A2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70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FD4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9F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43</w:t>
            </w:r>
          </w:p>
        </w:tc>
      </w:tr>
      <w:tr w:rsidR="001F43B4" w:rsidRPr="001F43B4" w14:paraId="5AF99A1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6E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GF-beta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D86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F4B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9C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E9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CD3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05</w:t>
            </w:r>
          </w:p>
        </w:tc>
      </w:tr>
      <w:tr w:rsidR="001F43B4" w:rsidRPr="001F43B4" w14:paraId="258B80D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3D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31C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3F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E0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9C8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01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52</w:t>
            </w:r>
          </w:p>
        </w:tc>
      </w:tr>
      <w:tr w:rsidR="001F43B4" w:rsidRPr="001F43B4" w14:paraId="5BC5A45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145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618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87C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5E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D1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BA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52</w:t>
            </w:r>
          </w:p>
        </w:tc>
      </w:tr>
      <w:tr w:rsidR="001F43B4" w:rsidRPr="001F43B4" w14:paraId="16E38121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04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62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6CE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9F6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E6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7C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52</w:t>
            </w:r>
          </w:p>
        </w:tc>
      </w:tr>
      <w:tr w:rsidR="001F43B4" w:rsidRPr="001F43B4" w14:paraId="7EBC34C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9F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84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8F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F9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CB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1C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48</w:t>
            </w:r>
          </w:p>
        </w:tc>
      </w:tr>
      <w:tr w:rsidR="001F43B4" w:rsidRPr="001F43B4" w14:paraId="118105B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B4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60B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EC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F8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6C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99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48</w:t>
            </w:r>
          </w:p>
        </w:tc>
      </w:tr>
      <w:tr w:rsidR="001F43B4" w:rsidRPr="001F43B4" w14:paraId="1E47A6C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C5A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36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896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32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567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E3F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18</w:t>
            </w:r>
          </w:p>
        </w:tc>
      </w:tr>
      <w:tr w:rsidR="001F43B4" w:rsidRPr="001F43B4" w14:paraId="2A120BE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8D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phagy - anim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7F9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0E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BA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2C8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540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18</w:t>
            </w:r>
          </w:p>
        </w:tc>
      </w:tr>
      <w:tr w:rsidR="001F43B4" w:rsidRPr="001F43B4" w14:paraId="23105D6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465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D5B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FD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A6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8B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90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</w:tr>
      <w:tr w:rsidR="001F43B4" w:rsidRPr="001F43B4" w14:paraId="1C996BB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6CF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 (ALS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430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64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8C7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07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D3C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93</w:t>
            </w:r>
          </w:p>
        </w:tc>
      </w:tr>
      <w:tr w:rsidR="001F43B4" w:rsidRPr="001F43B4" w14:paraId="47672A5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CB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D1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B2A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85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81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C9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93</w:t>
            </w:r>
          </w:p>
        </w:tc>
      </w:tr>
      <w:tr w:rsidR="001F43B4" w:rsidRPr="001F43B4" w14:paraId="1ACEACF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2D6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07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A3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12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EB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F3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93</w:t>
            </w:r>
          </w:p>
        </w:tc>
      </w:tr>
      <w:tr w:rsidR="001F43B4" w:rsidRPr="001F43B4" w14:paraId="28C45C6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42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110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E26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CD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9A5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47E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93</w:t>
            </w:r>
          </w:p>
        </w:tc>
      </w:tr>
      <w:tr w:rsidR="001F43B4" w:rsidRPr="001F43B4" w14:paraId="6ADAF2E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F1E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7C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EB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54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CB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1E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42</w:t>
            </w:r>
          </w:p>
        </w:tc>
      </w:tr>
      <w:tr w:rsidR="001F43B4" w:rsidRPr="001F43B4" w14:paraId="1705929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F7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1F8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D3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55B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8F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E08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14</w:t>
            </w:r>
          </w:p>
        </w:tc>
      </w:tr>
      <w:tr w:rsidR="001F43B4" w:rsidRPr="001F43B4" w14:paraId="5CB24E5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A6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type lectin receptor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E6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98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4B0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02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2C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05</w:t>
            </w:r>
          </w:p>
        </w:tc>
      </w:tr>
      <w:tr w:rsidR="001F43B4" w:rsidRPr="001F43B4" w14:paraId="229305F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E0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11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F7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CD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7A0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8A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47</w:t>
            </w:r>
          </w:p>
        </w:tc>
      </w:tr>
      <w:tr w:rsidR="001F43B4" w:rsidRPr="001F43B4" w14:paraId="5F89502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8D6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lipolysis in adipocyt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81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E5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F8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6D2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7D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32</w:t>
            </w:r>
          </w:p>
        </w:tc>
      </w:tr>
      <w:tr w:rsidR="001F43B4" w:rsidRPr="001F43B4" w14:paraId="506E18C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5E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athyroid hormone synthesis, </w:t>
            </w:r>
            <w:proofErr w:type="gram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retion</w:t>
            </w:r>
            <w:proofErr w:type="gram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5C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03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FF4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1AB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2B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32</w:t>
            </w:r>
          </w:p>
        </w:tc>
      </w:tr>
      <w:tr w:rsidR="001F43B4" w:rsidRPr="001F43B4" w14:paraId="31EEC6E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8E9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4B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CD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33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BEA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09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26</w:t>
            </w:r>
          </w:p>
        </w:tc>
      </w:tr>
      <w:tr w:rsidR="001F43B4" w:rsidRPr="001F43B4" w14:paraId="376EC39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56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7 cell differenti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59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99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4B1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0D7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7D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26</w:t>
            </w:r>
          </w:p>
        </w:tc>
      </w:tr>
      <w:tr w:rsidR="001F43B4" w:rsidRPr="001F43B4" w14:paraId="384D15B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C7A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regulation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FC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B8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033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CDD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D8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55</w:t>
            </w:r>
          </w:p>
        </w:tc>
      </w:tr>
      <w:tr w:rsidR="001F43B4" w:rsidRPr="001F43B4" w14:paraId="498CB11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040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B0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6C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11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00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36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26</w:t>
            </w:r>
          </w:p>
        </w:tc>
      </w:tr>
      <w:tr w:rsidR="001F43B4" w:rsidRPr="001F43B4" w14:paraId="4A71DE5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CFC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ACC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3E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20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9F0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F7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37</w:t>
            </w:r>
          </w:p>
        </w:tc>
      </w:tr>
      <w:tr w:rsidR="001F43B4" w:rsidRPr="001F43B4" w14:paraId="71247ED7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AC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CE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90A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8C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71A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042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26</w:t>
            </w:r>
          </w:p>
        </w:tc>
      </w:tr>
      <w:tr w:rsidR="001F43B4" w:rsidRPr="001F43B4" w14:paraId="1519CD71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ECE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acid secre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C7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752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62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88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0F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26</w:t>
            </w:r>
          </w:p>
        </w:tc>
      </w:tr>
      <w:tr w:rsidR="001F43B4" w:rsidRPr="001F43B4" w14:paraId="79A0131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239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io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4DB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10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33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D4B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8B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26</w:t>
            </w:r>
          </w:p>
        </w:tc>
      </w:tr>
      <w:tr w:rsidR="001F43B4" w:rsidRPr="001F43B4" w14:paraId="7EE7B6C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DA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90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B3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0C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43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06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95</w:t>
            </w:r>
          </w:p>
        </w:tc>
      </w:tr>
      <w:tr w:rsidR="001F43B4" w:rsidRPr="001F43B4" w14:paraId="3F5104E1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2C05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95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4E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FB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6A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1C5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84</w:t>
            </w:r>
          </w:p>
        </w:tc>
      </w:tr>
      <w:tr w:rsidR="001F43B4" w:rsidRPr="001F43B4" w14:paraId="28E1E1E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C7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 diabetes mellit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48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400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A2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CE7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A6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25</w:t>
            </w:r>
          </w:p>
        </w:tc>
      </w:tr>
      <w:tr w:rsidR="001F43B4" w:rsidRPr="001F43B4" w14:paraId="34FFC7B6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37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BE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9C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ECF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00D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55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24</w:t>
            </w:r>
          </w:p>
        </w:tc>
      </w:tr>
      <w:tr w:rsidR="001F43B4" w:rsidRPr="001F43B4" w14:paraId="14548DE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CC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079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59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3F4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64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2B9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6</w:t>
            </w:r>
          </w:p>
        </w:tc>
      </w:tr>
      <w:tr w:rsidR="001F43B4" w:rsidRPr="001F43B4" w14:paraId="092F64E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4A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BA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31B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09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71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5E3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8</w:t>
            </w:r>
          </w:p>
        </w:tc>
      </w:tr>
      <w:tr w:rsidR="001F43B4" w:rsidRPr="001F43B4" w14:paraId="3FF637F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95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74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85D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7FA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E0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30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23</w:t>
            </w:r>
          </w:p>
        </w:tc>
      </w:tr>
      <w:tr w:rsidR="001F43B4" w:rsidRPr="001F43B4" w14:paraId="2AF1BF7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AA9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RE interactions in vesicular transpor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603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CD0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AEC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B3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3EE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227</w:t>
            </w:r>
          </w:p>
        </w:tc>
      </w:tr>
      <w:tr w:rsidR="001F43B4" w:rsidRPr="001F43B4" w14:paraId="224CFA8B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ED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39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C8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40E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2C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BF7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3</w:t>
            </w:r>
          </w:p>
        </w:tc>
      </w:tr>
      <w:tr w:rsidR="001F43B4" w:rsidRPr="001F43B4" w14:paraId="47B0E8A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6E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053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02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3B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E6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E6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63</w:t>
            </w:r>
          </w:p>
        </w:tc>
      </w:tr>
      <w:tr w:rsidR="001F43B4" w:rsidRPr="001F43B4" w14:paraId="36AE251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E5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94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9C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8C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87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1DF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81</w:t>
            </w:r>
          </w:p>
        </w:tc>
      </w:tr>
      <w:tr w:rsidR="001F43B4" w:rsidRPr="001F43B4" w14:paraId="15F9E70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71B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B1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7B3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18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5A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94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82</w:t>
            </w:r>
          </w:p>
        </w:tc>
      </w:tr>
      <w:tr w:rsidR="001F43B4" w:rsidRPr="001F43B4" w14:paraId="3EE1782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9A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inum drug resista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884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93A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70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EB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A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</w:t>
            </w:r>
          </w:p>
        </w:tc>
      </w:tr>
      <w:tr w:rsidR="001F43B4" w:rsidRPr="001F43B4" w14:paraId="3934AE5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23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C4C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F3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B6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4D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08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06</w:t>
            </w:r>
          </w:p>
        </w:tc>
      </w:tr>
      <w:tr w:rsidR="001F43B4" w:rsidRPr="001F43B4" w14:paraId="381902ED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2B2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5D9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F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AC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DC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333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905</w:t>
            </w:r>
          </w:p>
        </w:tc>
      </w:tr>
      <w:tr w:rsidR="001F43B4" w:rsidRPr="001F43B4" w14:paraId="4CDB340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342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C78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E7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B5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7C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C0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905</w:t>
            </w:r>
          </w:p>
        </w:tc>
      </w:tr>
      <w:tr w:rsidR="001F43B4" w:rsidRPr="001F43B4" w14:paraId="17A7A084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DC5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ine, </w:t>
            </w:r>
            <w:proofErr w:type="gram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  <w:proofErr w:type="gram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threonine metabolis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0A7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E1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4D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3C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BA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65</w:t>
            </w:r>
          </w:p>
        </w:tc>
      </w:tr>
      <w:tr w:rsidR="001F43B4" w:rsidRPr="001F43B4" w14:paraId="0373E7B9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945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88E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0A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71A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493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18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73</w:t>
            </w:r>
          </w:p>
        </w:tc>
      </w:tr>
      <w:tr w:rsidR="001F43B4" w:rsidRPr="001F43B4" w14:paraId="5E75DEB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627A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3A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288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C73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72B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88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73</w:t>
            </w:r>
          </w:p>
        </w:tc>
      </w:tr>
      <w:tr w:rsidR="001F43B4" w:rsidRPr="001F43B4" w14:paraId="453BCB5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646D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A82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B21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FE1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3A0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82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221</w:t>
            </w:r>
          </w:p>
        </w:tc>
      </w:tr>
      <w:tr w:rsidR="001F43B4" w:rsidRPr="001F43B4" w14:paraId="42C2E9E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C8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15D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42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F7D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31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215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597</w:t>
            </w:r>
          </w:p>
        </w:tc>
      </w:tr>
      <w:tr w:rsidR="001F43B4" w:rsidRPr="001F43B4" w14:paraId="19D06FC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091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41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2B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5C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9C5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173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918</w:t>
            </w:r>
          </w:p>
        </w:tc>
      </w:tr>
      <w:tr w:rsidR="001F43B4" w:rsidRPr="001F43B4" w14:paraId="2A38C86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D94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F3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29C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E85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A6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AEE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517</w:t>
            </w:r>
          </w:p>
        </w:tc>
      </w:tr>
      <w:tr w:rsidR="001F43B4" w:rsidRPr="001F43B4" w14:paraId="2301C4F2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0F1B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 diseas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54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B89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77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44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72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887</w:t>
            </w:r>
          </w:p>
        </w:tc>
      </w:tr>
      <w:tr w:rsidR="001F43B4" w:rsidRPr="001F43B4" w14:paraId="04E2C71F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4B7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5A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7B9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4B5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94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6C8A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663</w:t>
            </w:r>
          </w:p>
        </w:tc>
      </w:tr>
      <w:tr w:rsidR="001F43B4" w:rsidRPr="001F43B4" w14:paraId="6916769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B3B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-small cell lung canc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9FC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FF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D17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389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20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01</w:t>
            </w:r>
          </w:p>
        </w:tc>
      </w:tr>
      <w:tr w:rsidR="001F43B4" w:rsidRPr="001F43B4" w14:paraId="539116E0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F88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939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13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8B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7D1D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54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37</w:t>
            </w:r>
          </w:p>
        </w:tc>
      </w:tr>
      <w:tr w:rsidR="001F43B4" w:rsidRPr="001F43B4" w14:paraId="58360173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95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46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7D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074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892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835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37</w:t>
            </w:r>
          </w:p>
        </w:tc>
      </w:tr>
      <w:tr w:rsidR="001F43B4" w:rsidRPr="001F43B4" w14:paraId="08BA0BC7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B76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19C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00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09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B93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5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F05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07</w:t>
            </w:r>
          </w:p>
        </w:tc>
      </w:tr>
      <w:tr w:rsidR="001F43B4" w:rsidRPr="001F43B4" w14:paraId="7ACEEF5A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752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6624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334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14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9C7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6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ED9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07</w:t>
            </w:r>
          </w:p>
        </w:tc>
      </w:tr>
      <w:tr w:rsidR="001F43B4" w:rsidRPr="001F43B4" w14:paraId="3870672E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5C8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65E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E0F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4D3B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AB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05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84</w:t>
            </w:r>
          </w:p>
        </w:tc>
      </w:tr>
      <w:tr w:rsidR="001F43B4" w:rsidRPr="001F43B4" w14:paraId="6EB3D3B5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02F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nate and </w:t>
            </w:r>
            <w:proofErr w:type="spellStart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inate</w:t>
            </w:r>
            <w:proofErr w:type="spellEnd"/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810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4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140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0A03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CB1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7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D3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384</w:t>
            </w:r>
          </w:p>
        </w:tc>
      </w:tr>
      <w:tr w:rsidR="001F43B4" w:rsidRPr="001F43B4" w14:paraId="267B8C88" w14:textId="77777777" w:rsidTr="001F43B4">
        <w:trPr>
          <w:trHeight w:val="312"/>
        </w:trPr>
        <w:tc>
          <w:tcPr>
            <w:tcW w:w="5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A997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A973" w14:textId="77777777" w:rsidR="001F43B4" w:rsidRPr="001F43B4" w:rsidRDefault="001F43B4" w:rsidP="001F43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5EF8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20CC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D746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75DE" w14:textId="77777777" w:rsidR="001F43B4" w:rsidRPr="001F43B4" w:rsidRDefault="001F43B4" w:rsidP="001F43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3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449</w:t>
            </w:r>
          </w:p>
        </w:tc>
      </w:tr>
    </w:tbl>
    <w:p w14:paraId="5EC8BC4C" w14:textId="77777777" w:rsidR="001F43B4" w:rsidRPr="001F43B4" w:rsidRDefault="001F43B4" w:rsidP="001F43B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sectPr w:rsidR="001F43B4" w:rsidRPr="001F43B4" w:rsidSect="001F43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F37AA" w14:textId="77777777" w:rsidR="00053A51" w:rsidRDefault="00053A51" w:rsidP="001F43B4">
      <w:r>
        <w:separator/>
      </w:r>
    </w:p>
  </w:endnote>
  <w:endnote w:type="continuationSeparator" w:id="0">
    <w:p w14:paraId="28005AA1" w14:textId="77777777" w:rsidR="00053A51" w:rsidRDefault="00053A51" w:rsidP="001F4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EF0E6" w14:textId="77777777" w:rsidR="00053A51" w:rsidRDefault="00053A51" w:rsidP="001F43B4">
      <w:r>
        <w:separator/>
      </w:r>
    </w:p>
  </w:footnote>
  <w:footnote w:type="continuationSeparator" w:id="0">
    <w:p w14:paraId="73BAF4A6" w14:textId="77777777" w:rsidR="00053A51" w:rsidRDefault="00053A51" w:rsidP="001F4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B4"/>
    <w:rsid w:val="00053A51"/>
    <w:rsid w:val="001F43B4"/>
    <w:rsid w:val="00293C11"/>
    <w:rsid w:val="00360AC6"/>
    <w:rsid w:val="003875EF"/>
    <w:rsid w:val="003E1159"/>
    <w:rsid w:val="00515DB4"/>
    <w:rsid w:val="005757BA"/>
    <w:rsid w:val="008B4E04"/>
    <w:rsid w:val="00CC79F9"/>
    <w:rsid w:val="00DD60E8"/>
    <w:rsid w:val="00FB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287052"/>
  <w15:chartTrackingRefBased/>
  <w15:docId w15:val="{ECC6A3E5-D537-43F9-9319-484E7392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3B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F43B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F43B4"/>
    <w:rPr>
      <w:color w:val="954F72"/>
      <w:u w:val="single"/>
    </w:rPr>
  </w:style>
  <w:style w:type="paragraph" w:customStyle="1" w:styleId="msonormal0">
    <w:name w:val="msonormal"/>
    <w:basedOn w:val="a"/>
    <w:rsid w:val="001F4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43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F43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F43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55</Words>
  <Characters>7156</Characters>
  <Application>Microsoft Office Word</Application>
  <DocSecurity>0</DocSecurity>
  <Lines>59</Lines>
  <Paragraphs>16</Paragraphs>
  <ScaleCrop>false</ScaleCrop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5</cp:revision>
  <dcterms:created xsi:type="dcterms:W3CDTF">2024-06-05T13:11:00Z</dcterms:created>
  <dcterms:modified xsi:type="dcterms:W3CDTF">2024-09-01T02:48:00Z</dcterms:modified>
</cp:coreProperties>
</file>